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65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B42D35" w:rsidRPr="00846B37" w:rsidTr="005302B9">
        <w:trPr>
          <w:trHeight w:val="703"/>
        </w:trPr>
        <w:tc>
          <w:tcPr>
            <w:tcW w:w="96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lang w:val="en-US"/>
              </w:rPr>
              <w:br w:type="page"/>
            </w:r>
            <w:r w:rsidRPr="00610717">
              <w:rPr>
                <w:rFonts w:ascii="Times New Roman" w:hAnsi="Times New Roman" w:cs="Times New Roman"/>
                <w:lang w:val="en-US"/>
              </w:rPr>
              <w:br w:type="page"/>
            </w:r>
          </w:p>
        </w:tc>
      </w:tr>
      <w:tr w:rsidR="00B42D35" w:rsidRPr="00610717" w:rsidTr="005302B9">
        <w:trPr>
          <w:trHeight w:val="374"/>
        </w:trPr>
        <w:tc>
          <w:tcPr>
            <w:tcW w:w="9639" w:type="dxa"/>
            <w:gridSpan w:val="1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nimal Rights Items</w:t>
            </w:r>
          </w:p>
        </w:tc>
      </w:tr>
      <w:tr w:rsidR="00B42D35" w:rsidRPr="00622B5C" w:rsidTr="00B42D35">
        <w:trPr>
          <w:trHeight w:val="703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B42D35" w:rsidRPr="00610717" w:rsidRDefault="00B42D35" w:rsidP="00B42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  <w:hideMark/>
          </w:tcPr>
          <w:p w:rsidR="00B42D35" w:rsidRPr="00610717" w:rsidRDefault="00B42D35" w:rsidP="00B42D3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he use of animals by humans should be prohibited by law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B42D35" w:rsidRPr="00610717" w:rsidRDefault="00B42D35" w:rsidP="00B42D3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n principle, the use of animals by humans is unacceptable because animals can feel pain, happiness, etc.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B42D35" w:rsidRPr="00610717" w:rsidRDefault="00B42D35" w:rsidP="00B42D3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 principle, the use of animals by humans is unacceptable because animals are sentient beings.</w:t>
            </w:r>
          </w:p>
        </w:tc>
        <w:tc>
          <w:tcPr>
            <w:tcW w:w="2126" w:type="dxa"/>
            <w:gridSpan w:val="3"/>
            <w:vAlign w:val="center"/>
          </w:tcPr>
          <w:p w:rsidR="00B42D35" w:rsidRPr="00610717" w:rsidRDefault="00B42D35" w:rsidP="00B42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7,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7,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9,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9,26</w:t>
            </w:r>
          </w:p>
        </w:tc>
        <w:tc>
          <w:tcPr>
            <w:tcW w:w="709" w:type="dxa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7</w:t>
            </w:r>
          </w:p>
        </w:tc>
        <w:tc>
          <w:tcPr>
            <w:tcW w:w="709" w:type="dxa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B42D35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Animal </w:t>
            </w:r>
            <w:r w:rsidR="00622B5C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rotection</w:t>
            </w: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 Items</w:t>
            </w:r>
          </w:p>
        </w:tc>
      </w:tr>
      <w:tr w:rsidR="00B42D35" w:rsidRPr="00622B5C" w:rsidTr="005302B9">
        <w:trPr>
          <w:trHeight w:val="1325"/>
        </w:trPr>
        <w:tc>
          <w:tcPr>
            <w:tcW w:w="1188" w:type="dxa"/>
            <w:shd w:val="clear" w:color="auto" w:fill="auto"/>
            <w:noWrap/>
            <w:vAlign w:val="center"/>
          </w:tcPr>
          <w:p w:rsidR="00B42D35" w:rsidRPr="00610717" w:rsidRDefault="00B42D35" w:rsidP="005302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73" w:type="dxa"/>
            <w:gridSpan w:val="3"/>
            <w:shd w:val="clear" w:color="auto" w:fill="F2F2F2" w:themeFill="background1" w:themeFillShade="F2"/>
            <w:noWrap/>
            <w:vAlign w:val="center"/>
          </w:tcPr>
          <w:p w:rsidR="00B42D35" w:rsidRPr="00610717" w:rsidRDefault="00B42D35" w:rsidP="005302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t is acceptable for humans to put animals down if it is done painlessly.</w:t>
            </w:r>
          </w:p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B42D35" w:rsidRPr="00610717" w:rsidRDefault="00B42D35" w:rsidP="005302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(e.g. medical research) is acceptable if it is done so that the animals do not experience unnecessary stres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B42D35" w:rsidRPr="00610717" w:rsidRDefault="00B42D35" w:rsidP="005302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it is done so that the animals do not experience unnecessary pain.</w:t>
            </w:r>
          </w:p>
        </w:tc>
        <w:tc>
          <w:tcPr>
            <w:tcW w:w="2126" w:type="dxa"/>
            <w:gridSpan w:val="3"/>
            <w:vAlign w:val="center"/>
          </w:tcPr>
          <w:p w:rsidR="00B42D35" w:rsidRPr="00610717" w:rsidRDefault="00B42D35" w:rsidP="005302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the animals have a decent quality of life.</w:t>
            </w: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F2F2F2" w:themeFill="background1" w:themeFillShade="F2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8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F2F2F2" w:themeFill="background1" w:themeFillShade="F2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8,4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0,8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4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7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51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9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18</w:t>
            </w:r>
          </w:p>
        </w:tc>
        <w:tc>
          <w:tcPr>
            <w:tcW w:w="708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59</w:t>
            </w: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F2F2F2" w:themeFill="background1" w:themeFillShade="F2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610717">
              <w:rPr>
                <w:rFonts w:ascii="Times New Roman" w:hAnsi="Times New Roman" w:cs="Times New Roman"/>
                <w:b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F2F2F2" w:themeFill="background1" w:themeFillShade="F2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10717">
              <w:rPr>
                <w:rFonts w:ascii="Times New Roman" w:hAnsi="Times New Roman" w:cs="Times New Roman"/>
                <w:b/>
                <w:color w:val="000000"/>
              </w:rPr>
              <w:t>0,02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10717">
              <w:rPr>
                <w:rFonts w:ascii="Times New Roman" w:hAnsi="Times New Roman" w:cs="Times New Roman"/>
                <w:b/>
                <w:color w:val="000000"/>
              </w:rPr>
              <w:t>0,04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10717">
              <w:rPr>
                <w:rFonts w:ascii="Times New Roman" w:hAnsi="Times New Roman" w:cs="Times New Roman"/>
                <w:b/>
                <w:color w:val="000000"/>
              </w:rPr>
              <w:t>0,02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8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</w:tr>
      <w:tr w:rsidR="00B42D35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Lay Utilitarian Items</w:t>
            </w:r>
          </w:p>
        </w:tc>
      </w:tr>
      <w:tr w:rsidR="00B42D35" w:rsidRPr="00622B5C" w:rsidTr="00B42D35">
        <w:trPr>
          <w:trHeight w:val="1071"/>
        </w:trPr>
        <w:tc>
          <w:tcPr>
            <w:tcW w:w="1188" w:type="dxa"/>
            <w:shd w:val="clear" w:color="auto" w:fill="auto"/>
            <w:noWrap/>
            <w:vAlign w:val="center"/>
          </w:tcPr>
          <w:p w:rsidR="00B42D35" w:rsidRPr="00610717" w:rsidRDefault="00B42D35" w:rsidP="00B42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B42D35" w:rsidRPr="00610717" w:rsidRDefault="00B42D35" w:rsidP="00B42D3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flicting serious pain on animals is acceptable if it is necessary in order to achieve a vital human goal – e.g. in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B42D35" w:rsidRPr="00610717" w:rsidRDefault="00B42D35" w:rsidP="00B42D3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nflicting considerable pain on animals </w:t>
            </w:r>
            <w:bookmarkStart w:id="0" w:name="_GoBack"/>
            <w:bookmarkEnd w:id="0"/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s justified if the purpose is sufficiently important - e.g.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B42D35" w:rsidRPr="00610717" w:rsidRDefault="00B42D35" w:rsidP="00B42D3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xposing animals to stress and reducing their welfare is justified if the purpose is sufficiently important.</w:t>
            </w:r>
          </w:p>
        </w:tc>
        <w:tc>
          <w:tcPr>
            <w:tcW w:w="2126" w:type="dxa"/>
            <w:gridSpan w:val="3"/>
            <w:vAlign w:val="center"/>
          </w:tcPr>
          <w:p w:rsidR="00B42D35" w:rsidRPr="00610717" w:rsidRDefault="00B42D35" w:rsidP="00B42D3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9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4,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7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4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6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8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6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80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B42D35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nthropocentric Items</w:t>
            </w:r>
          </w:p>
        </w:tc>
      </w:tr>
      <w:tr w:rsidR="00B42D35" w:rsidRPr="00622B5C" w:rsidTr="00B42D35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</w:tcPr>
          <w:p w:rsidR="00B42D35" w:rsidRPr="00610717" w:rsidRDefault="00B42D35" w:rsidP="00B42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B42D35" w:rsidRPr="00610717" w:rsidRDefault="00B42D35" w:rsidP="00B42D3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e have the right to use animals because humans are intellectually superior to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B42D35" w:rsidRPr="00610717" w:rsidRDefault="00B42D35" w:rsidP="00B42D3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uman interests are more important than those of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B42D35" w:rsidRPr="00610717" w:rsidRDefault="00B42D35" w:rsidP="00B42D3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e must prioritize humans over animals.</w:t>
            </w:r>
          </w:p>
        </w:tc>
        <w:tc>
          <w:tcPr>
            <w:tcW w:w="2126" w:type="dxa"/>
            <w:gridSpan w:val="3"/>
            <w:vAlign w:val="center"/>
          </w:tcPr>
          <w:p w:rsidR="00B42D35" w:rsidRPr="00610717" w:rsidRDefault="00B42D35" w:rsidP="00B42D3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4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7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3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2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5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3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6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1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B42D35" w:rsidRPr="00610717" w:rsidRDefault="00B42D35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42D35" w:rsidRPr="0061071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42D35" w:rsidRPr="00622B5C" w:rsidTr="005302B9">
        <w:trPr>
          <w:trHeight w:val="274"/>
        </w:trPr>
        <w:tc>
          <w:tcPr>
            <w:tcW w:w="963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2D35" w:rsidRPr="00610717" w:rsidRDefault="00B42D35" w:rsidP="005302B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** p&lt;0.01; * p&lt;0.05; </w:t>
            </w:r>
            <w:proofErr w:type="spellStart"/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. not significant at the 0,05 level</w:t>
            </w:r>
          </w:p>
          <w:p w:rsidR="00B42D35" w:rsidRPr="00610717" w:rsidRDefault="00B42D35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8E56D8" w:rsidRPr="00622B5C" w:rsidRDefault="00622B5C">
      <w:pPr>
        <w:rPr>
          <w:lang w:val="en-US"/>
        </w:rPr>
      </w:pPr>
    </w:p>
    <w:sectPr w:rsidR="008E56D8" w:rsidRPr="00622B5C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D35"/>
    <w:rsid w:val="00091C39"/>
    <w:rsid w:val="002F1995"/>
    <w:rsid w:val="00622B5C"/>
    <w:rsid w:val="009D1898"/>
    <w:rsid w:val="00B42D35"/>
    <w:rsid w:val="00C94657"/>
    <w:rsid w:val="00D10C0B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9F8875"/>
  <w14:defaultImageDpi w14:val="32767"/>
  <w15:chartTrackingRefBased/>
  <w15:docId w15:val="{40B974E3-9128-0B45-8143-92721A34E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2D35"/>
    <w:pPr>
      <w:spacing w:after="200" w:line="276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 w:after="0" w:line="360" w:lineRule="auto"/>
      <w:outlineLvl w:val="0"/>
    </w:pPr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 w:after="0" w:line="360" w:lineRule="auto"/>
      <w:jc w:val="both"/>
      <w:outlineLvl w:val="1"/>
    </w:pPr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 w:after="0" w:line="360" w:lineRule="auto"/>
      <w:jc w:val="both"/>
      <w:outlineLvl w:val="2"/>
    </w:pPr>
    <w:rPr>
      <w:rFonts w:ascii="Calisto MT" w:eastAsiaTheme="majorEastAsia" w:hAnsi="Calisto MT" w:cstheme="majorBidi"/>
      <w:b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after="0" w:line="240" w:lineRule="auto"/>
      <w:contextualSpacing/>
      <w:jc w:val="both"/>
    </w:pPr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8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2</cp:revision>
  <dcterms:created xsi:type="dcterms:W3CDTF">2018-10-16T10:38:00Z</dcterms:created>
  <dcterms:modified xsi:type="dcterms:W3CDTF">2019-01-10T16:29:00Z</dcterms:modified>
</cp:coreProperties>
</file>